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67B5A" w14:textId="19230926" w:rsidR="00DC2439" w:rsidRPr="00F850A5" w:rsidRDefault="0091576D" w:rsidP="00F85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50A5">
        <w:rPr>
          <w:rFonts w:ascii="Times New Roman" w:hAnsi="Times New Roman" w:cs="Times New Roman"/>
          <w:sz w:val="24"/>
          <w:szCs w:val="24"/>
        </w:rPr>
        <w:t xml:space="preserve">Table </w:t>
      </w:r>
      <w:r w:rsidR="003F344D">
        <w:rPr>
          <w:rFonts w:ascii="Times New Roman" w:hAnsi="Times New Roman" w:cs="Times New Roman"/>
          <w:sz w:val="24"/>
          <w:szCs w:val="24"/>
        </w:rPr>
        <w:t>S</w:t>
      </w:r>
      <w:r w:rsidRPr="00F850A5">
        <w:rPr>
          <w:rFonts w:ascii="Times New Roman" w:hAnsi="Times New Roman" w:cs="Times New Roman"/>
          <w:sz w:val="24"/>
          <w:szCs w:val="24"/>
        </w:rPr>
        <w:t>1. The 1-, 3-, 5-year survival rate of overall survival and cancer-specific survival in population after propensity score match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917"/>
      </w:tblGrid>
      <w:tr w:rsidR="0091576D" w14:paraId="77F24444" w14:textId="77777777" w:rsidTr="0091576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BB38501" w14:textId="77777777" w:rsidR="0091576D" w:rsidRDefault="00915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1025819" w14:textId="27E95AD2" w:rsidR="0091576D" w:rsidRDefault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FA7DAB" w14:textId="3C75BDCD" w:rsidR="0091576D" w:rsidRDefault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-year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51B3C0A4" w14:textId="4BC6B551" w:rsidR="0091576D" w:rsidRDefault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year</w:t>
            </w:r>
          </w:p>
        </w:tc>
      </w:tr>
      <w:tr w:rsidR="0091576D" w14:paraId="10C69BBC" w14:textId="77777777" w:rsidTr="0091576D">
        <w:tc>
          <w:tcPr>
            <w:tcW w:w="2694" w:type="dxa"/>
            <w:tcBorders>
              <w:top w:val="single" w:sz="4" w:space="0" w:color="auto"/>
            </w:tcBorders>
          </w:tcPr>
          <w:p w14:paraId="2431EC1A" w14:textId="7475C5DD" w:rsidR="0091576D" w:rsidRDefault="0091576D">
            <w:pPr>
              <w:rPr>
                <w:rFonts w:ascii="Times New Roman" w:hAnsi="Times New Roman" w:cs="Times New Roman"/>
              </w:rPr>
            </w:pPr>
            <w:r w:rsidRPr="0091576D">
              <w:rPr>
                <w:rFonts w:ascii="Times New Roman" w:hAnsi="Times New Roman" w:cs="Times New Roman"/>
              </w:rPr>
              <w:t>overall survival</w:t>
            </w:r>
            <w:r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A3B5D9D" w14:textId="77777777" w:rsidR="0091576D" w:rsidRDefault="00915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832468" w14:textId="77777777" w:rsidR="0091576D" w:rsidRDefault="00915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3C18717D" w14:textId="77777777" w:rsidR="0091576D" w:rsidRDefault="0091576D">
            <w:pPr>
              <w:rPr>
                <w:rFonts w:ascii="Times New Roman" w:hAnsi="Times New Roman" w:cs="Times New Roman"/>
              </w:rPr>
            </w:pPr>
          </w:p>
        </w:tc>
      </w:tr>
      <w:tr w:rsidR="0091576D" w14:paraId="31294D57" w14:textId="77777777" w:rsidTr="0091576D">
        <w:tc>
          <w:tcPr>
            <w:tcW w:w="2694" w:type="dxa"/>
          </w:tcPr>
          <w:p w14:paraId="2E512E2D" w14:textId="26F147B4" w:rsidR="0091576D" w:rsidRDefault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surgery group</w:t>
            </w:r>
          </w:p>
        </w:tc>
        <w:tc>
          <w:tcPr>
            <w:tcW w:w="1842" w:type="dxa"/>
          </w:tcPr>
          <w:p w14:paraId="7B6534A2" w14:textId="1FD5B14B" w:rsidR="0091576D" w:rsidRDefault="0073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0</w:t>
            </w:r>
            <w:r w:rsidR="00E75E3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74A12535" w14:textId="6BC43D51" w:rsidR="0091576D" w:rsidRDefault="0073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0</w:t>
            </w:r>
            <w:r w:rsidR="00E75E3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17" w:type="dxa"/>
          </w:tcPr>
          <w:p w14:paraId="651D53EB" w14:textId="58F3E04D" w:rsidR="0091576D" w:rsidRDefault="0073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</w:t>
            </w:r>
            <w:r w:rsidR="00E75E3A">
              <w:rPr>
                <w:rFonts w:ascii="Times New Roman" w:hAnsi="Times New Roman" w:cs="Times New Roman"/>
              </w:rPr>
              <w:t>%</w:t>
            </w:r>
          </w:p>
        </w:tc>
      </w:tr>
      <w:tr w:rsidR="0091576D" w14:paraId="51265AB0" w14:textId="77777777" w:rsidTr="0091576D">
        <w:tc>
          <w:tcPr>
            <w:tcW w:w="2694" w:type="dxa"/>
          </w:tcPr>
          <w:p w14:paraId="1888DCD2" w14:textId="679A2FAB" w:rsidR="0091576D" w:rsidRDefault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rgery group</w:t>
            </w:r>
          </w:p>
        </w:tc>
        <w:tc>
          <w:tcPr>
            <w:tcW w:w="1842" w:type="dxa"/>
          </w:tcPr>
          <w:p w14:paraId="558C3270" w14:textId="72400210" w:rsidR="0091576D" w:rsidRDefault="00E75E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73547C">
              <w:rPr>
                <w:rFonts w:ascii="Times New Roman" w:hAnsi="Times New Roman" w:cs="Times New Roman"/>
              </w:rPr>
              <w:t>3.9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7E77DDD5" w14:textId="20017792" w:rsidR="0091576D" w:rsidRDefault="0073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0</w:t>
            </w:r>
            <w:r w:rsidR="00E75E3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17" w:type="dxa"/>
          </w:tcPr>
          <w:p w14:paraId="57862AD7" w14:textId="2F8BFE7B" w:rsidR="0091576D" w:rsidRDefault="00E75E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73547C">
              <w:rPr>
                <w:rFonts w:ascii="Times New Roman" w:hAnsi="Times New Roman" w:cs="Times New Roman"/>
              </w:rPr>
              <w:t>1.5</w:t>
            </w:r>
            <w:r w:rsidR="000843A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91576D" w14:paraId="17F2A95E" w14:textId="77777777" w:rsidTr="0091576D">
        <w:tc>
          <w:tcPr>
            <w:tcW w:w="2694" w:type="dxa"/>
          </w:tcPr>
          <w:p w14:paraId="4771F0F2" w14:textId="78E4BC84" w:rsidR="0091576D" w:rsidRDefault="0091576D">
            <w:pPr>
              <w:rPr>
                <w:rFonts w:ascii="Times New Roman" w:hAnsi="Times New Roman" w:cs="Times New Roman"/>
              </w:rPr>
            </w:pPr>
            <w:r w:rsidRPr="0091576D">
              <w:rPr>
                <w:rFonts w:ascii="Times New Roman" w:hAnsi="Times New Roman" w:cs="Times New Roman"/>
              </w:rPr>
              <w:t>cancer-specific survival</w:t>
            </w:r>
            <w:r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1842" w:type="dxa"/>
          </w:tcPr>
          <w:p w14:paraId="79355A0A" w14:textId="77777777" w:rsidR="0091576D" w:rsidRDefault="00915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ECC2194" w14:textId="77777777" w:rsidR="0091576D" w:rsidRDefault="00915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4830ECA1" w14:textId="77777777" w:rsidR="0091576D" w:rsidRDefault="0091576D">
            <w:pPr>
              <w:rPr>
                <w:rFonts w:ascii="Times New Roman" w:hAnsi="Times New Roman" w:cs="Times New Roman"/>
              </w:rPr>
            </w:pPr>
          </w:p>
        </w:tc>
      </w:tr>
      <w:tr w:rsidR="0091576D" w14:paraId="1AF419D4" w14:textId="77777777" w:rsidTr="0091576D">
        <w:tc>
          <w:tcPr>
            <w:tcW w:w="2694" w:type="dxa"/>
          </w:tcPr>
          <w:p w14:paraId="53583C8F" w14:textId="76A64338" w:rsidR="0091576D" w:rsidRDefault="0091576D" w:rsidP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surgery group</w:t>
            </w:r>
          </w:p>
        </w:tc>
        <w:tc>
          <w:tcPr>
            <w:tcW w:w="1842" w:type="dxa"/>
          </w:tcPr>
          <w:p w14:paraId="7B1829BD" w14:textId="384B6E78" w:rsidR="0091576D" w:rsidRDefault="00E75E3A" w:rsidP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73547C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69063829" w14:textId="1902C5DB" w:rsidR="0091576D" w:rsidRDefault="0073547C" w:rsidP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0</w:t>
            </w:r>
            <w:r w:rsidR="00E75E3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17" w:type="dxa"/>
          </w:tcPr>
          <w:p w14:paraId="2EA56A84" w14:textId="1E640854" w:rsidR="0091576D" w:rsidRDefault="0073547C" w:rsidP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0</w:t>
            </w:r>
            <w:r w:rsidR="00E75E3A">
              <w:rPr>
                <w:rFonts w:ascii="Times New Roman" w:hAnsi="Times New Roman" w:cs="Times New Roman"/>
              </w:rPr>
              <w:t>%</w:t>
            </w:r>
          </w:p>
        </w:tc>
      </w:tr>
      <w:tr w:rsidR="0091576D" w14:paraId="5D836961" w14:textId="77777777" w:rsidTr="0091576D">
        <w:tc>
          <w:tcPr>
            <w:tcW w:w="2694" w:type="dxa"/>
          </w:tcPr>
          <w:p w14:paraId="218FA59F" w14:textId="636DABCF" w:rsidR="0091576D" w:rsidRDefault="0091576D" w:rsidP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rgery group</w:t>
            </w:r>
          </w:p>
        </w:tc>
        <w:tc>
          <w:tcPr>
            <w:tcW w:w="1842" w:type="dxa"/>
          </w:tcPr>
          <w:p w14:paraId="1ED182CE" w14:textId="2B79E5EC" w:rsidR="0091576D" w:rsidRDefault="0073547C" w:rsidP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0</w:t>
            </w:r>
            <w:r w:rsidR="00E75E3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6693DB98" w14:textId="0D460408" w:rsidR="0091576D" w:rsidRDefault="00E75E3A" w:rsidP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73547C">
              <w:rPr>
                <w:rFonts w:ascii="Times New Roman" w:hAnsi="Times New Roman" w:cs="Times New Roman"/>
              </w:rPr>
              <w:t>9.1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17" w:type="dxa"/>
          </w:tcPr>
          <w:p w14:paraId="515C505A" w14:textId="1B0049FC" w:rsidR="0091576D" w:rsidRDefault="00E75E3A" w:rsidP="0091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73547C">
              <w:rPr>
                <w:rFonts w:ascii="Times New Roman" w:hAnsi="Times New Roman" w:cs="Times New Roman"/>
              </w:rPr>
              <w:t>7.3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p w14:paraId="23576CCD" w14:textId="77777777" w:rsidR="0091576D" w:rsidRPr="0091576D" w:rsidRDefault="0091576D">
      <w:pPr>
        <w:rPr>
          <w:rFonts w:ascii="Times New Roman" w:hAnsi="Times New Roman" w:cs="Times New Roman"/>
        </w:rPr>
      </w:pPr>
    </w:p>
    <w:sectPr w:rsidR="0091576D" w:rsidRPr="00915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B7833" w14:textId="77777777" w:rsidR="007C34B0" w:rsidRDefault="007C34B0" w:rsidP="0073547C">
      <w:r>
        <w:separator/>
      </w:r>
    </w:p>
  </w:endnote>
  <w:endnote w:type="continuationSeparator" w:id="0">
    <w:p w14:paraId="4498156A" w14:textId="77777777" w:rsidR="007C34B0" w:rsidRDefault="007C34B0" w:rsidP="00735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BA3BE" w14:textId="77777777" w:rsidR="007C34B0" w:rsidRDefault="007C34B0" w:rsidP="0073547C">
      <w:r>
        <w:separator/>
      </w:r>
    </w:p>
  </w:footnote>
  <w:footnote w:type="continuationSeparator" w:id="0">
    <w:p w14:paraId="6297EFEE" w14:textId="77777777" w:rsidR="007C34B0" w:rsidRDefault="007C34B0" w:rsidP="00735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C6"/>
    <w:rsid w:val="000843AE"/>
    <w:rsid w:val="00293BFE"/>
    <w:rsid w:val="003F344D"/>
    <w:rsid w:val="00721029"/>
    <w:rsid w:val="0073547C"/>
    <w:rsid w:val="007C34B0"/>
    <w:rsid w:val="0091576D"/>
    <w:rsid w:val="00A64092"/>
    <w:rsid w:val="00B621C6"/>
    <w:rsid w:val="00D2229D"/>
    <w:rsid w:val="00DC2439"/>
    <w:rsid w:val="00E75E3A"/>
    <w:rsid w:val="00F8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64E67"/>
  <w15:chartTrackingRefBased/>
  <w15:docId w15:val="{38395D3A-BD66-4742-B37C-9ADEF893C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5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5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54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5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5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ce</dc:creator>
  <cp:keywords/>
  <dc:description/>
  <cp:lastModifiedBy>chao ce</cp:lastModifiedBy>
  <cp:revision>7</cp:revision>
  <dcterms:created xsi:type="dcterms:W3CDTF">2022-03-08T05:50:00Z</dcterms:created>
  <dcterms:modified xsi:type="dcterms:W3CDTF">2022-06-08T08:01:00Z</dcterms:modified>
</cp:coreProperties>
</file>